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D82" w:rsidRPr="000A0D82" w:rsidRDefault="000A0D82" w:rsidP="000A0D82">
      <w:pPr>
        <w:rPr>
          <w:rFonts w:ascii="Times New Roman" w:hAnsi="Times New Roman" w:cs="Times New Roman"/>
          <w:lang w:val="en-GB"/>
        </w:rPr>
      </w:pPr>
    </w:p>
    <w:p w:rsidR="000A0D82" w:rsidRPr="000A0D82" w:rsidRDefault="000A0D82" w:rsidP="000A0D82">
      <w:pPr>
        <w:rPr>
          <w:rFonts w:ascii="Times New Roman" w:hAnsi="Times New Roman" w:cs="Times New Roman"/>
          <w:lang w:val="en-GB"/>
        </w:rPr>
      </w:pPr>
    </w:p>
    <w:p w:rsidR="00C470A2" w:rsidRDefault="00C470A2" w:rsidP="000A0D82">
      <w:pPr>
        <w:rPr>
          <w:rFonts w:ascii="Times New Roman" w:hAnsi="Times New Roman" w:cs="Times New Roman"/>
          <w:lang w:val="en-GB"/>
        </w:rPr>
      </w:pPr>
    </w:p>
    <w:p w:rsidR="000A0D82" w:rsidRPr="000A0D82" w:rsidRDefault="000A0D82" w:rsidP="000A0D82">
      <w:pPr>
        <w:rPr>
          <w:rFonts w:ascii="Times New Roman" w:hAnsi="Times New Roman" w:cs="Times New Roman"/>
          <w:lang w:val="en-GB"/>
        </w:rPr>
      </w:pPr>
    </w:p>
    <w:p w:rsidR="000A0D82" w:rsidRPr="000A0D82" w:rsidRDefault="000A0D82" w:rsidP="000A0D82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Y="-614"/>
        <w:tblW w:w="0" w:type="auto"/>
        <w:tblLook w:val="04A0"/>
      </w:tblPr>
      <w:tblGrid>
        <w:gridCol w:w="274"/>
        <w:gridCol w:w="2844"/>
        <w:gridCol w:w="1235"/>
        <w:gridCol w:w="272"/>
        <w:gridCol w:w="939"/>
        <w:gridCol w:w="879"/>
        <w:gridCol w:w="272"/>
        <w:gridCol w:w="360"/>
        <w:gridCol w:w="325"/>
        <w:gridCol w:w="272"/>
        <w:gridCol w:w="940"/>
        <w:gridCol w:w="940"/>
        <w:gridCol w:w="272"/>
        <w:gridCol w:w="1197"/>
        <w:gridCol w:w="1197"/>
        <w:gridCol w:w="272"/>
        <w:gridCol w:w="1063"/>
        <w:gridCol w:w="1063"/>
      </w:tblGrid>
      <w:tr w:rsidR="005D3A33" w:rsidRPr="006C4E13" w:rsidTr="00BA13BB"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C4E13" w:rsidRPr="006C4E13" w:rsidRDefault="005D3A33" w:rsidP="00855B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14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</w:t>
            </w:r>
            <w:r w:rsidR="000C16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1</w:t>
            </w:r>
            <w:r w:rsidRPr="00A914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 Diversity and abundance of the bacterial community in the gut of</w:t>
            </w:r>
            <w:r w:rsidR="00A541B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A914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A9141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rhizophagus</w:t>
            </w:r>
            <w:proofErr w:type="spellEnd"/>
            <w:r w:rsidRPr="00A914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cross the different life stages.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55B67"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is shown the number of reads for each </w:t>
            </w:r>
            <w:proofErr w:type="spellStart"/>
            <w:proofErr w:type="gramStart"/>
            <w:r w:rsidR="00855B67"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xa</w:t>
            </w:r>
            <w:proofErr w:type="spellEnd"/>
            <w:proofErr w:type="gramEnd"/>
            <w:r w:rsidR="00855B67"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enera level) from samples homogenized with respect to the sample with the lowest reads counts (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00 reads</w:t>
            </w:r>
            <w:r w:rsidR="00855B67"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6C4E13" w:rsidRPr="006C4E13" w:rsidRDefault="006C4E13" w:rsidP="00855B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3A33" w:rsidRPr="006C4E13" w:rsidTr="00BA13BB"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3A33" w:rsidRPr="006C4E13" w:rsidTr="00BA13BB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velopmental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3A33" w:rsidRPr="006C4E13" w:rsidTr="00BA13BB">
        <w:trPr>
          <w:trHeight w:val="486"/>
        </w:trPr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xonomic Assig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milariry</w:t>
            </w:r>
            <w:proofErr w:type="spellEnd"/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vae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pae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eral</w:t>
            </w:r>
            <w:proofErr w:type="spellEnd"/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eral</w:t>
            </w:r>
            <w:proofErr w:type="spellEnd"/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emerged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emerged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d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d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II</w:t>
            </w:r>
          </w:p>
        </w:tc>
      </w:tr>
      <w:tr w:rsidR="005D3A33" w:rsidRPr="006C4E13" w:rsidTr="00BA13BB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amm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ahnella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811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7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rratia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J846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ntoea</w:t>
            </w:r>
            <w:proofErr w:type="spellEnd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(AM419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teus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EF426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rovidencia</w:t>
            </w:r>
            <w:proofErr w:type="spellEnd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. (AY870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>Raoultella</w:t>
            </w:r>
            <w:proofErr w:type="spellEnd"/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sp. (AF129442)</w:t>
            </w:r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9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>Enterobacter</w:t>
            </w:r>
            <w:proofErr w:type="spellEnd"/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sp.(GQ284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9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 xml:space="preserve"> sp. ( EU681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9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ax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cinetobacter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EF540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tabs>
                <w:tab w:val="left" w:pos="201"/>
                <w:tab w:val="center" w:pos="278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anth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tenotrophomonas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Q337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oxaanthomonas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</w:t>
            </w:r>
          </w:p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245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ewa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hewanella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FJ196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et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urkhold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urkholderia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AJ971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thyl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541B2" w:rsidRPr="006C4E13" w:rsidTr="00BA13BB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ethylobacterium</w:t>
            </w:r>
            <w:proofErr w:type="spellEnd"/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. (FN8689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D3A33" w:rsidRPr="006C4E13" w:rsidRDefault="005D3A33" w:rsidP="005D3A3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5D3A33" w:rsidRDefault="005D3A33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p w:rsidR="00C470A2" w:rsidRDefault="00C470A2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1" w:rightFromText="141" w:vertAnchor="text" w:horzAnchor="margin" w:tblpXSpec="center" w:tblpY="-820"/>
        <w:tblW w:w="15134" w:type="dxa"/>
        <w:tblLayout w:type="fixed"/>
        <w:tblLook w:val="04A0"/>
      </w:tblPr>
      <w:tblGrid>
        <w:gridCol w:w="412"/>
        <w:gridCol w:w="263"/>
        <w:gridCol w:w="2127"/>
        <w:gridCol w:w="1134"/>
        <w:gridCol w:w="283"/>
        <w:gridCol w:w="851"/>
        <w:gridCol w:w="992"/>
        <w:gridCol w:w="283"/>
        <w:gridCol w:w="709"/>
        <w:gridCol w:w="851"/>
        <w:gridCol w:w="283"/>
        <w:gridCol w:w="851"/>
        <w:gridCol w:w="992"/>
        <w:gridCol w:w="283"/>
        <w:gridCol w:w="1276"/>
        <w:gridCol w:w="1276"/>
        <w:gridCol w:w="283"/>
        <w:gridCol w:w="993"/>
        <w:gridCol w:w="992"/>
      </w:tblGrid>
      <w:tr w:rsidR="00855B67" w:rsidRPr="006C4E13" w:rsidTr="00BD5994">
        <w:tc>
          <w:tcPr>
            <w:tcW w:w="15134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0B204A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gramStart"/>
            <w:r w:rsidRPr="000B204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ble</w:t>
            </w:r>
            <w:r w:rsidR="000C166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0C166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1</w:t>
            </w:r>
            <w:proofErr w:type="gramEnd"/>
            <w:r w:rsidRPr="000B204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continued). Diversity and abundance of the bacterial community in the gut of </w:t>
            </w:r>
            <w:r w:rsidRPr="000B204A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0B204A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rhizophagus</w:t>
            </w:r>
            <w:proofErr w:type="spellEnd"/>
            <w:r w:rsidRPr="000B204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across the different life stages.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evelopmental stag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axonomic Assignme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imilariry</w:t>
            </w:r>
            <w:proofErr w:type="spellEnd"/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Larvae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Larvae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upae 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Teneral</w:t>
            </w:r>
            <w:proofErr w:type="spellEnd"/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Teneral</w:t>
            </w:r>
            <w:proofErr w:type="spellEnd"/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II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Pre-emerged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dults I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Pre-emerged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dults II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Emerged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dults 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Emerged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dults II</w:t>
            </w: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opioni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opionibacterium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AB5384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9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ryne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rynebacterium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FJ3747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7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cr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Kocuria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 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EU1963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9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cteroi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cteroid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revote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evotella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Y9575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8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c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Bacill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Bacillus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FJ7559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rnobacteri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arnobacterium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EU3042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7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trept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treptococcus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Y5186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8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actococcus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r w:rsidRPr="006C4E13">
              <w:rPr>
                <w:sz w:val="18"/>
                <w:szCs w:val="18"/>
              </w:rPr>
              <w:t xml:space="preserve"> </w:t>
            </w: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AB1180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8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lostri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eptostreptococcace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855B67" w:rsidRPr="006C4E13" w:rsidTr="00BD5994">
        <w:tc>
          <w:tcPr>
            <w:tcW w:w="6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6C4E1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naerococcus</w:t>
            </w:r>
            <w:proofErr w:type="spellEnd"/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p.</w:t>
            </w:r>
          </w:p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(AM1765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92.1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5B67" w:rsidRPr="006C4E13" w:rsidRDefault="00855B67" w:rsidP="00855B6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C4E13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5D3A33" w:rsidRDefault="005D3A33">
      <w:pPr>
        <w:rPr>
          <w:rFonts w:ascii="Times New Roman" w:hAnsi="Times New Roman" w:cs="Times New Roman"/>
          <w:lang w:val="en-GB"/>
        </w:rPr>
        <w:sectPr w:rsidR="005D3A33" w:rsidSect="00DF6E46">
          <w:type w:val="continuous"/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A5678A" w:rsidRDefault="00A5678A" w:rsidP="000A0D82">
      <w:pPr>
        <w:rPr>
          <w:rFonts w:ascii="Times New Roman" w:hAnsi="Times New Roman" w:cs="Times New Roman"/>
          <w:lang w:val="en-GB"/>
        </w:rPr>
      </w:pPr>
    </w:p>
    <w:p w:rsidR="00C470A2" w:rsidRDefault="00C470A2" w:rsidP="000A0D82">
      <w:pPr>
        <w:rPr>
          <w:rFonts w:ascii="Times New Roman" w:hAnsi="Times New Roman" w:cs="Times New Roman"/>
          <w:lang w:val="en-GB"/>
        </w:rPr>
      </w:pPr>
    </w:p>
    <w:p w:rsidR="00C470A2" w:rsidRDefault="00C470A2" w:rsidP="000A0D82">
      <w:pPr>
        <w:rPr>
          <w:rFonts w:ascii="Times New Roman" w:hAnsi="Times New Roman" w:cs="Times New Roman"/>
          <w:lang w:val="en-GB"/>
        </w:rPr>
      </w:pPr>
    </w:p>
    <w:p w:rsidR="00C470A2" w:rsidRDefault="00C470A2" w:rsidP="000A0D82">
      <w:pPr>
        <w:rPr>
          <w:rFonts w:ascii="Times New Roman" w:hAnsi="Times New Roman" w:cs="Times New Roman"/>
          <w:lang w:val="en-GB"/>
        </w:rPr>
      </w:pPr>
    </w:p>
    <w:p w:rsidR="00C470A2" w:rsidRDefault="00C470A2" w:rsidP="000A0D82">
      <w:pPr>
        <w:rPr>
          <w:rFonts w:ascii="Times New Roman" w:hAnsi="Times New Roman" w:cs="Times New Roman"/>
          <w:lang w:val="en-GB"/>
        </w:rPr>
      </w:pPr>
    </w:p>
    <w:sectPr w:rsidR="00C470A2" w:rsidSect="00DF6E46">
      <w:type w:val="continuous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0CFB" w:rsidRDefault="003A0CFB" w:rsidP="00C033E1">
      <w:r>
        <w:separator/>
      </w:r>
    </w:p>
  </w:endnote>
  <w:endnote w:type="continuationSeparator" w:id="0">
    <w:p w:rsidR="003A0CFB" w:rsidRDefault="003A0CFB" w:rsidP="00C033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0CFB" w:rsidRDefault="003A0CFB" w:rsidP="00C033E1">
      <w:r>
        <w:separator/>
      </w:r>
    </w:p>
  </w:footnote>
  <w:footnote w:type="continuationSeparator" w:id="0">
    <w:p w:rsidR="003A0CFB" w:rsidRDefault="003A0CFB" w:rsidP="00C033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3A33"/>
    <w:rsid w:val="000A0D82"/>
    <w:rsid w:val="000A7313"/>
    <w:rsid w:val="000B204A"/>
    <w:rsid w:val="000C1666"/>
    <w:rsid w:val="001B4DB9"/>
    <w:rsid w:val="001D7E68"/>
    <w:rsid w:val="002047E7"/>
    <w:rsid w:val="00211E08"/>
    <w:rsid w:val="00291F1B"/>
    <w:rsid w:val="00301590"/>
    <w:rsid w:val="003151F3"/>
    <w:rsid w:val="003770CE"/>
    <w:rsid w:val="003A0CFB"/>
    <w:rsid w:val="003A3A44"/>
    <w:rsid w:val="003B7273"/>
    <w:rsid w:val="003D778E"/>
    <w:rsid w:val="00417D86"/>
    <w:rsid w:val="004B4726"/>
    <w:rsid w:val="0051381A"/>
    <w:rsid w:val="00546E53"/>
    <w:rsid w:val="00574477"/>
    <w:rsid w:val="005D3A33"/>
    <w:rsid w:val="005E4337"/>
    <w:rsid w:val="005F0CE0"/>
    <w:rsid w:val="00626994"/>
    <w:rsid w:val="00650C0B"/>
    <w:rsid w:val="00651789"/>
    <w:rsid w:val="00666DC0"/>
    <w:rsid w:val="0067349E"/>
    <w:rsid w:val="006C4E13"/>
    <w:rsid w:val="00711056"/>
    <w:rsid w:val="00725C4B"/>
    <w:rsid w:val="007B1894"/>
    <w:rsid w:val="007E4F1D"/>
    <w:rsid w:val="00806B39"/>
    <w:rsid w:val="00817230"/>
    <w:rsid w:val="00851656"/>
    <w:rsid w:val="008537C4"/>
    <w:rsid w:val="00855B67"/>
    <w:rsid w:val="00860B9E"/>
    <w:rsid w:val="00890D75"/>
    <w:rsid w:val="008A076E"/>
    <w:rsid w:val="008F00C4"/>
    <w:rsid w:val="00907E3A"/>
    <w:rsid w:val="009B17FC"/>
    <w:rsid w:val="009B4FA0"/>
    <w:rsid w:val="009C4C1E"/>
    <w:rsid w:val="009C5914"/>
    <w:rsid w:val="009F3227"/>
    <w:rsid w:val="00A2025B"/>
    <w:rsid w:val="00A541B2"/>
    <w:rsid w:val="00A5678A"/>
    <w:rsid w:val="00A70B8A"/>
    <w:rsid w:val="00A801E9"/>
    <w:rsid w:val="00A9141F"/>
    <w:rsid w:val="00AB4940"/>
    <w:rsid w:val="00AD2BE7"/>
    <w:rsid w:val="00B43EAA"/>
    <w:rsid w:val="00BA13BB"/>
    <w:rsid w:val="00BB2CEB"/>
    <w:rsid w:val="00BC4B1D"/>
    <w:rsid w:val="00BD1390"/>
    <w:rsid w:val="00BD5994"/>
    <w:rsid w:val="00BE47BF"/>
    <w:rsid w:val="00C033E1"/>
    <w:rsid w:val="00C06399"/>
    <w:rsid w:val="00C470A2"/>
    <w:rsid w:val="00CC5AD8"/>
    <w:rsid w:val="00D20B29"/>
    <w:rsid w:val="00D60973"/>
    <w:rsid w:val="00DA4CC3"/>
    <w:rsid w:val="00DF6E46"/>
    <w:rsid w:val="00E247F9"/>
    <w:rsid w:val="00E900C3"/>
    <w:rsid w:val="00F24754"/>
    <w:rsid w:val="00F523E5"/>
    <w:rsid w:val="00F554D8"/>
    <w:rsid w:val="00F75534"/>
    <w:rsid w:val="00FC0224"/>
    <w:rsid w:val="00FE0170"/>
    <w:rsid w:val="00FE7C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A33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3A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06B3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6B39"/>
    <w:rPr>
      <w:rFonts w:ascii="Tahoma" w:eastAsiaTheme="minorEastAsia" w:hAnsi="Tahoma" w:cs="Tahoma"/>
      <w:sz w:val="16"/>
      <w:szCs w:val="16"/>
      <w:lang w:val="en-AU"/>
    </w:rPr>
  </w:style>
  <w:style w:type="paragraph" w:styleId="Encabezado">
    <w:name w:val="header"/>
    <w:basedOn w:val="Normal"/>
    <w:link w:val="EncabezadoCar"/>
    <w:uiPriority w:val="99"/>
    <w:semiHidden/>
    <w:unhideWhenUsed/>
    <w:rsid w:val="00C033E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033E1"/>
    <w:rPr>
      <w:rFonts w:eastAsiaTheme="minorEastAsia"/>
      <w:sz w:val="24"/>
      <w:szCs w:val="24"/>
      <w:lang w:val="en-AU"/>
    </w:rPr>
  </w:style>
  <w:style w:type="paragraph" w:styleId="Piedepgina">
    <w:name w:val="footer"/>
    <w:basedOn w:val="Normal"/>
    <w:link w:val="PiedepginaCar"/>
    <w:uiPriority w:val="99"/>
    <w:semiHidden/>
    <w:unhideWhenUsed/>
    <w:rsid w:val="00C033E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033E1"/>
    <w:rPr>
      <w:rFonts w:eastAsiaTheme="minorEastAsia"/>
      <w:sz w:val="24"/>
      <w:szCs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84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oshito</dc:creator>
  <cp:lastModifiedBy>cotoshito</cp:lastModifiedBy>
  <cp:revision>5</cp:revision>
  <dcterms:created xsi:type="dcterms:W3CDTF">2017-03-21T23:22:00Z</dcterms:created>
  <dcterms:modified xsi:type="dcterms:W3CDTF">2017-03-22T22:25:00Z</dcterms:modified>
</cp:coreProperties>
</file>